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DAE7" w14:textId="77777777" w:rsidR="00E5722D" w:rsidRPr="00E5722D" w:rsidRDefault="00E5722D" w:rsidP="00E5722D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Incidence and Risk Factors of Perioperative Respiratory Adverse Events in </w:t>
      </w:r>
      <w:proofErr w:type="spellStart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Pediatric</w:t>
      </w:r>
      <w:proofErr w:type="spellEnd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 Surgical Patients: Development and Validation of a Predictive Model in Brazil</w:t>
      </w:r>
    </w:p>
    <w:p w14:paraId="4367FDF0" w14:textId="77777777" w:rsidR="000C0E7A" w:rsidRPr="009D7489" w:rsidRDefault="000C0E7A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463B5508" w14:textId="6B374BE8" w:rsidR="00F55E13" w:rsidRPr="00E5722D" w:rsidRDefault="00E5722D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E5722D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orting information</w:t>
      </w:r>
    </w:p>
    <w:p w14:paraId="5DF71E6E" w14:textId="2F1A8DC6" w:rsidR="0033562A" w:rsidRPr="00ED7BDD" w:rsidRDefault="00E5722D" w:rsidP="005D6987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.2 </w:t>
      </w:r>
      <w:r w:rsidR="0033562A" w:rsidRPr="00ED7BDD">
        <w:rPr>
          <w:rFonts w:asciiTheme="minorHAnsi" w:hAnsiTheme="minorHAnsi" w:cstheme="minorHAnsi"/>
          <w:b/>
          <w:bCs/>
          <w:sz w:val="22"/>
          <w:szCs w:val="22"/>
        </w:rPr>
        <w:t>Table</w:t>
      </w:r>
      <w:r w:rsidR="0033562A" w:rsidRPr="00ED7BDD">
        <w:rPr>
          <w:rFonts w:asciiTheme="minorHAnsi" w:hAnsiTheme="minorHAnsi" w:cstheme="minorHAnsi"/>
          <w:sz w:val="22"/>
          <w:szCs w:val="22"/>
        </w:rPr>
        <w:t xml:space="preserve"> - Observed vs expected perioperative respiratory adverse events for deciles of risk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6"/>
        <w:gridCol w:w="1126"/>
        <w:gridCol w:w="1399"/>
      </w:tblGrid>
      <w:tr w:rsidR="0033562A" w:rsidRPr="00ED7BDD" w14:paraId="19FF46F1" w14:textId="77777777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7568C" w14:textId="3924CCA8" w:rsidR="0033562A" w:rsidRPr="00ED7BDD" w:rsidRDefault="0033562A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ositive if </w:t>
            </w:r>
            <w:r w:rsidR="000220C6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ater</w:t>
            </w: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han or equal 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02AF9" w14:textId="77777777" w:rsidR="0033562A" w:rsidRPr="00ED7BDD" w:rsidRDefault="0033562A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D84E0" w14:textId="77777777" w:rsidR="0033562A" w:rsidRPr="00ED7BDD" w:rsidRDefault="0033562A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- Specificity</w:t>
            </w:r>
          </w:p>
        </w:tc>
      </w:tr>
      <w:tr w:rsidR="0033562A" w:rsidRPr="00ED7BDD" w14:paraId="5FF277EA" w14:textId="77777777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13C8D" w14:textId="692B55B6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CE57B" w14:textId="6CF3FCD5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C8E0E" w14:textId="69355D1A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proofErr w:type="gramStart"/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  (</w:t>
            </w:r>
            <w:proofErr w:type="gramEnd"/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8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33562A" w:rsidRPr="00ED7BDD" w14:paraId="75F43A2A" w14:textId="77777777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F3B20" w14:textId="5451D96F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C22C7" w14:textId="607B0978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EF25A" w14:textId="22F76A47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0</w:t>
            </w: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78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33562A" w:rsidRPr="00ED7BDD" w14:paraId="1B330513" w14:textId="77777777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8446F" w14:textId="1EE8A7C1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634CE" w14:textId="4BFFA46B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4C4E8" w14:textId="67BB1FFE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9 (0</w:t>
            </w: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0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33562A" w:rsidRPr="00ED7BDD" w14:paraId="2144B621" w14:textId="77777777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66912" w14:textId="498CA47C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98FBD" w14:textId="0FCAB783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C01FA" w14:textId="19684F5D" w:rsidR="0033562A" w:rsidRPr="00ED7BDD" w:rsidRDefault="00894D1C" w:rsidP="00894D1C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 (0</w:t>
            </w:r>
            <w:r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="0033562A" w:rsidRPr="00ED7BD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2</w:t>
            </w:r>
            <w:r w:rsidR="0033562A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</w:tbl>
    <w:p w14:paraId="1DC03D4A" w14:textId="14700C46" w:rsidR="00A25D17" w:rsidRDefault="00A25D17">
      <w:pPr>
        <w:rPr>
          <w:rFonts w:eastAsia="Times New Roman" w:cstheme="minorHAnsi"/>
          <w:color w:val="000000"/>
          <w:sz w:val="22"/>
          <w:szCs w:val="22"/>
          <w:lang w:eastAsia="pt-BR"/>
        </w:rPr>
      </w:pPr>
    </w:p>
    <w:sectPr w:rsidR="00A25D17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9103D"/>
    <w:rsid w:val="000C0E7A"/>
    <w:rsid w:val="000C1BD6"/>
    <w:rsid w:val="001A540F"/>
    <w:rsid w:val="001B5586"/>
    <w:rsid w:val="001C58F4"/>
    <w:rsid w:val="001C6B5C"/>
    <w:rsid w:val="001D0CA9"/>
    <w:rsid w:val="001D4675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2157"/>
    <w:rsid w:val="0049549E"/>
    <w:rsid w:val="004B2D93"/>
    <w:rsid w:val="004B4108"/>
    <w:rsid w:val="004C6B32"/>
    <w:rsid w:val="004D787C"/>
    <w:rsid w:val="00505CDB"/>
    <w:rsid w:val="00507AA3"/>
    <w:rsid w:val="00516EBD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1DB3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D7489"/>
    <w:rsid w:val="009F4746"/>
    <w:rsid w:val="00A1503C"/>
    <w:rsid w:val="00A24F32"/>
    <w:rsid w:val="00A25D17"/>
    <w:rsid w:val="00A3153D"/>
    <w:rsid w:val="00AD269E"/>
    <w:rsid w:val="00AE1ACD"/>
    <w:rsid w:val="00AF49A4"/>
    <w:rsid w:val="00B043E6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2</cp:revision>
  <cp:lastPrinted>2024-08-21T08:47:00Z</cp:lastPrinted>
  <dcterms:created xsi:type="dcterms:W3CDTF">2026-04-09T12:28:00Z</dcterms:created>
  <dcterms:modified xsi:type="dcterms:W3CDTF">2026-04-0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